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D5486" w:rsidRPr="00911A50" w:rsidRDefault="00A60ABF" w:rsidP="0005556F">
      <w:pPr>
        <w:widowControl/>
        <w:rPr>
          <w:rFonts w:ascii="Times New Roman" w:hAnsi="Times New Roman" w:cs="Times New Roman"/>
          <w:b/>
          <w:szCs w:val="21"/>
        </w:rPr>
      </w:pPr>
      <w:r w:rsidRPr="00911A50">
        <w:rPr>
          <w:rFonts w:ascii="Times New Roman" w:hAnsi="Times New Roman" w:cs="Times New Roman" w:hint="eastAsia"/>
          <w:b/>
          <w:szCs w:val="21"/>
        </w:rPr>
        <w:t>Table S</w:t>
      </w:r>
      <w:r w:rsidR="004A15B5">
        <w:rPr>
          <w:rFonts w:ascii="Times New Roman" w:hAnsi="Times New Roman" w:cs="Times New Roman" w:hint="eastAsia"/>
          <w:b/>
          <w:szCs w:val="21"/>
        </w:rPr>
        <w:t>5</w:t>
      </w:r>
      <w:r w:rsidR="006F4E6C" w:rsidRPr="00911A50">
        <w:rPr>
          <w:rFonts w:ascii="Times New Roman" w:hAnsi="Times New Roman" w:cs="Times New Roman" w:hint="eastAsia"/>
          <w:b/>
          <w:szCs w:val="21"/>
        </w:rPr>
        <w:t xml:space="preserve">. </w:t>
      </w:r>
      <w:r w:rsidR="006F4E6C" w:rsidRPr="00911A50">
        <w:rPr>
          <w:rFonts w:ascii="Times New Roman" w:hAnsi="Times New Roman" w:cs="Times New Roman"/>
          <w:b/>
          <w:szCs w:val="21"/>
        </w:rPr>
        <w:t>The results of Gene Ontology (GO) analysis</w:t>
      </w:r>
      <w:r w:rsidR="006F4E6C" w:rsidRPr="00911A50">
        <w:rPr>
          <w:rFonts w:ascii="Times New Roman" w:hAnsi="Times New Roman" w:cs="Times New Roman" w:hint="eastAsia"/>
          <w:b/>
          <w:szCs w:val="21"/>
        </w:rPr>
        <w:t xml:space="preserve"> for</w:t>
      </w:r>
      <w:r w:rsidR="00131910">
        <w:rPr>
          <w:rFonts w:ascii="Times New Roman" w:hAnsi="Times New Roman" w:cs="Times New Roman" w:hint="eastAsia"/>
          <w:b/>
          <w:szCs w:val="21"/>
        </w:rPr>
        <w:t xml:space="preserve"> egg</w:t>
      </w:r>
      <w:r w:rsidR="006F4E6C" w:rsidRPr="00911A50">
        <w:rPr>
          <w:rFonts w:ascii="Times New Roman" w:hAnsi="Times New Roman" w:cs="Times New Roman" w:hint="eastAsia"/>
          <w:b/>
          <w:szCs w:val="21"/>
        </w:rPr>
        <w:t xml:space="preserve"> laying rate from 25 to 40 week</w:t>
      </w:r>
      <w:r w:rsidR="006F4E6C" w:rsidRPr="00911A50">
        <w:rPr>
          <w:rFonts w:ascii="Times New Roman" w:hAnsi="Times New Roman" w:cs="Times New Roman"/>
          <w:b/>
          <w:szCs w:val="21"/>
        </w:rPr>
        <w:t xml:space="preserve"> including genes in 0.5 Mb flanking size to SNPs </w:t>
      </w:r>
      <w:r w:rsidR="006F4E6C" w:rsidRPr="00911A50">
        <w:rPr>
          <w:rFonts w:ascii="Times New Roman" w:hAnsi="Times New Roman" w:cs="Times New Roman" w:hint="eastAsia"/>
          <w:b/>
          <w:szCs w:val="21"/>
        </w:rPr>
        <w:t xml:space="preserve">with a chromosome-wise significant </w:t>
      </w:r>
      <w:r w:rsidR="006F4E6C" w:rsidRPr="00911A50">
        <w:rPr>
          <w:rFonts w:ascii="Times New Roman" w:hAnsi="Times New Roman" w:cs="Times New Roman" w:hint="eastAsia"/>
          <w:b/>
          <w:i/>
          <w:szCs w:val="21"/>
        </w:rPr>
        <w:t>P</w:t>
      </w:r>
      <w:r w:rsidR="006F4E6C" w:rsidRPr="00911A50">
        <w:rPr>
          <w:rFonts w:ascii="Times New Roman" w:hAnsi="Times New Roman" w:cs="Times New Roman" w:hint="eastAsia"/>
          <w:b/>
          <w:szCs w:val="21"/>
        </w:rPr>
        <w:t>-value.</w:t>
      </w:r>
    </w:p>
    <w:tbl>
      <w:tblPr>
        <w:tblStyle w:val="a5"/>
        <w:tblW w:w="90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68"/>
        <w:gridCol w:w="1323"/>
        <w:gridCol w:w="1848"/>
        <w:gridCol w:w="947"/>
        <w:gridCol w:w="3152"/>
      </w:tblGrid>
      <w:tr w:rsidR="00ED5486" w:rsidRPr="0041777B" w:rsidTr="006F4E6C">
        <w:trPr>
          <w:trHeight w:val="243"/>
          <w:jc w:val="center"/>
        </w:trPr>
        <w:tc>
          <w:tcPr>
            <w:tcW w:w="176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D5486" w:rsidRPr="0041777B" w:rsidRDefault="00ED5486" w:rsidP="00E35A2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GO sub-ontology </w:t>
            </w:r>
          </w:p>
        </w:tc>
        <w:tc>
          <w:tcPr>
            <w:tcW w:w="1323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D5486" w:rsidRPr="0041777B" w:rsidRDefault="00ED5486" w:rsidP="00E35A2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GO term </w:t>
            </w:r>
          </w:p>
        </w:tc>
        <w:tc>
          <w:tcPr>
            <w:tcW w:w="184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D5486" w:rsidRPr="00AB3D6B" w:rsidRDefault="00ED5486" w:rsidP="00E35A2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AB3D6B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Go term description</w:t>
            </w:r>
          </w:p>
        </w:tc>
        <w:tc>
          <w:tcPr>
            <w:tcW w:w="94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D5486" w:rsidRPr="0041777B" w:rsidRDefault="00ED5486" w:rsidP="00E35A2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David</w:t>
            </w:r>
            <w:r w:rsidRPr="0041777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kern w:val="24"/>
                <w:sz w:val="21"/>
                <w:szCs w:val="21"/>
              </w:rPr>
              <w:t xml:space="preserve"> P</w:t>
            </w: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>-value</w:t>
            </w:r>
          </w:p>
        </w:tc>
        <w:tc>
          <w:tcPr>
            <w:tcW w:w="315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ED5486" w:rsidRPr="0041777B" w:rsidRDefault="00ED5486" w:rsidP="00E35A29">
            <w:pPr>
              <w:pStyle w:val="a6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41777B"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21"/>
                <w:szCs w:val="21"/>
              </w:rPr>
              <w:t xml:space="preserve">Involved genes </w:t>
            </w:r>
          </w:p>
        </w:tc>
      </w:tr>
      <w:tr w:rsidR="00ED5486" w:rsidRPr="0041777B" w:rsidTr="006F4E6C">
        <w:trPr>
          <w:trHeight w:val="243"/>
          <w:jc w:val="center"/>
        </w:trPr>
        <w:tc>
          <w:tcPr>
            <w:tcW w:w="1768" w:type="dxa"/>
            <w:tcBorders>
              <w:top w:val="single" w:sz="12" w:space="0" w:color="auto"/>
            </w:tcBorders>
            <w:noWrap/>
            <w:hideMark/>
          </w:tcPr>
          <w:p w:rsidR="00ED5486" w:rsidRPr="00AB3D6B" w:rsidRDefault="00ED5486" w:rsidP="00E35A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323" w:type="dxa"/>
            <w:tcBorders>
              <w:top w:val="single" w:sz="12" w:space="0" w:color="auto"/>
            </w:tcBorders>
            <w:noWrap/>
            <w:hideMark/>
          </w:tcPr>
          <w:p w:rsidR="00ED5486" w:rsidRPr="00AB3D6B" w:rsidRDefault="00ED5486" w:rsidP="00E35A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486">
              <w:rPr>
                <w:rFonts w:ascii="Times New Roman" w:hAnsi="Times New Roman" w:cs="Times New Roman"/>
                <w:sz w:val="18"/>
                <w:szCs w:val="18"/>
              </w:rPr>
              <w:t>GO:0010876</w:t>
            </w:r>
          </w:p>
        </w:tc>
        <w:tc>
          <w:tcPr>
            <w:tcW w:w="1848" w:type="dxa"/>
            <w:tcBorders>
              <w:top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bCs/>
                <w:kern w:val="24"/>
                <w:sz w:val="18"/>
                <w:szCs w:val="18"/>
              </w:rPr>
              <w:t xml:space="preserve">lipid localization </w:t>
            </w:r>
          </w:p>
        </w:tc>
        <w:tc>
          <w:tcPr>
            <w:tcW w:w="947" w:type="dxa"/>
            <w:tcBorders>
              <w:top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color w:val="000000"/>
                <w:kern w:val="24"/>
                <w:sz w:val="18"/>
                <w:szCs w:val="18"/>
              </w:rPr>
              <w:t>0.02</w:t>
            </w:r>
            <w:r w:rsidRPr="00ED5486">
              <w:rPr>
                <w:rFonts w:ascii="Times New Roman" w:eastAsia="华文仿宋" w:hAnsi="Times New Roman" w:cs="Times New Roman"/>
                <w:b/>
                <w:bCs/>
                <w:color w:val="FFFFFF"/>
                <w:kern w:val="24"/>
                <w:sz w:val="18"/>
                <w:szCs w:val="18"/>
              </w:rPr>
              <w:t xml:space="preserve"> </w:t>
            </w:r>
          </w:p>
        </w:tc>
        <w:tc>
          <w:tcPr>
            <w:tcW w:w="3152" w:type="dxa"/>
            <w:tcBorders>
              <w:top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color w:val="000000"/>
                <w:kern w:val="24"/>
                <w:sz w:val="18"/>
                <w:szCs w:val="18"/>
              </w:rPr>
              <w:t>APOA4, APOA1, STAT5B, APOA5, ATP8B3</w:t>
            </w:r>
            <w:r w:rsidRPr="00ED5486">
              <w:rPr>
                <w:rFonts w:ascii="Times New Roman" w:eastAsia="华文仿宋" w:hAnsi="Times New Roman" w:cs="Times New Roman"/>
                <w:b/>
                <w:bCs/>
                <w:color w:val="FFFFFF"/>
                <w:kern w:val="24"/>
                <w:sz w:val="18"/>
                <w:szCs w:val="18"/>
              </w:rPr>
              <w:t xml:space="preserve"> </w:t>
            </w:r>
          </w:p>
        </w:tc>
      </w:tr>
      <w:tr w:rsidR="00ED5486" w:rsidRPr="0041777B" w:rsidTr="006F4E6C">
        <w:trPr>
          <w:trHeight w:val="243"/>
          <w:jc w:val="center"/>
        </w:trPr>
        <w:tc>
          <w:tcPr>
            <w:tcW w:w="1768" w:type="dxa"/>
            <w:tcBorders>
              <w:bottom w:val="single" w:sz="12" w:space="0" w:color="auto"/>
            </w:tcBorders>
            <w:noWrap/>
            <w:hideMark/>
          </w:tcPr>
          <w:p w:rsidR="00ED5486" w:rsidRPr="00AB3D6B" w:rsidRDefault="00ED5486" w:rsidP="00E35A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B3D6B">
              <w:rPr>
                <w:rFonts w:ascii="Times New Roman" w:hAnsi="Times New Roman" w:cs="Times New Roman" w:hint="eastAsia"/>
                <w:sz w:val="18"/>
                <w:szCs w:val="18"/>
              </w:rPr>
              <w:t>Biological process</w:t>
            </w:r>
          </w:p>
        </w:tc>
        <w:tc>
          <w:tcPr>
            <w:tcW w:w="1323" w:type="dxa"/>
            <w:tcBorders>
              <w:bottom w:val="single" w:sz="12" w:space="0" w:color="auto"/>
            </w:tcBorders>
            <w:noWrap/>
            <w:hideMark/>
          </w:tcPr>
          <w:p w:rsidR="00ED5486" w:rsidRPr="00AB3D6B" w:rsidRDefault="00ED5486" w:rsidP="00E35A29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D5486">
              <w:rPr>
                <w:rFonts w:ascii="Times New Roman" w:hAnsi="Times New Roman" w:cs="Times New Roman"/>
                <w:sz w:val="18"/>
                <w:szCs w:val="18"/>
              </w:rPr>
              <w:t>GO:0042304</w:t>
            </w:r>
          </w:p>
        </w:tc>
        <w:tc>
          <w:tcPr>
            <w:tcW w:w="1848" w:type="dxa"/>
            <w:tcBorders>
              <w:bottom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color w:val="000000"/>
                <w:kern w:val="24"/>
                <w:sz w:val="18"/>
                <w:szCs w:val="18"/>
              </w:rPr>
              <w:t xml:space="preserve">regulation of fatty acid biosynthetic process </w:t>
            </w:r>
          </w:p>
        </w:tc>
        <w:tc>
          <w:tcPr>
            <w:tcW w:w="947" w:type="dxa"/>
            <w:tcBorders>
              <w:bottom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color w:val="000000"/>
                <w:kern w:val="24"/>
                <w:sz w:val="18"/>
                <w:szCs w:val="18"/>
              </w:rPr>
              <w:t xml:space="preserve">0.04 </w:t>
            </w:r>
          </w:p>
        </w:tc>
        <w:tc>
          <w:tcPr>
            <w:tcW w:w="3152" w:type="dxa"/>
            <w:tcBorders>
              <w:bottom w:val="single" w:sz="12" w:space="0" w:color="auto"/>
            </w:tcBorders>
            <w:noWrap/>
            <w:hideMark/>
          </w:tcPr>
          <w:p w:rsidR="00ED5486" w:rsidRPr="00ED5486" w:rsidRDefault="00ED5486">
            <w:pPr>
              <w:pStyle w:val="a6"/>
              <w:spacing w:before="0" w:beforeAutospacing="0" w:after="0" w:afterAutospacing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D5486">
              <w:rPr>
                <w:rFonts w:ascii="Times New Roman" w:eastAsia="华文仿宋" w:hAnsi="Times New Roman" w:cs="Times New Roman"/>
                <w:color w:val="000000"/>
                <w:kern w:val="24"/>
                <w:sz w:val="18"/>
                <w:szCs w:val="18"/>
              </w:rPr>
              <w:t xml:space="preserve">APOA4, BRCA1 </w:t>
            </w:r>
          </w:p>
        </w:tc>
      </w:tr>
    </w:tbl>
    <w:p w:rsidR="00ED5376" w:rsidRPr="003B7A55" w:rsidRDefault="00ED5376" w:rsidP="0005556F">
      <w:pPr>
        <w:rPr>
          <w:rFonts w:ascii="Times New Roman" w:hAnsi="Times New Roman" w:cs="Times New Roman"/>
          <w:b/>
          <w:sz w:val="18"/>
          <w:szCs w:val="18"/>
        </w:rPr>
      </w:pPr>
    </w:p>
    <w:sectPr w:rsidR="00ED5376" w:rsidRPr="003B7A55" w:rsidSect="007C57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F44C1" w:rsidRDefault="00AF44C1" w:rsidP="00B47342">
      <w:r>
        <w:separator/>
      </w:r>
    </w:p>
  </w:endnote>
  <w:endnote w:type="continuationSeparator" w:id="0">
    <w:p w:rsidR="00AF44C1" w:rsidRDefault="00AF44C1" w:rsidP="00B4734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F44C1" w:rsidRDefault="00AF44C1" w:rsidP="00B47342">
      <w:r>
        <w:separator/>
      </w:r>
    </w:p>
  </w:footnote>
  <w:footnote w:type="continuationSeparator" w:id="0">
    <w:p w:rsidR="00AF44C1" w:rsidRDefault="00AF44C1" w:rsidP="00B4734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72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47342"/>
    <w:rsid w:val="00000B79"/>
    <w:rsid w:val="00001210"/>
    <w:rsid w:val="00005F29"/>
    <w:rsid w:val="00007F73"/>
    <w:rsid w:val="00011522"/>
    <w:rsid w:val="00012D88"/>
    <w:rsid w:val="00024FA6"/>
    <w:rsid w:val="00034F9D"/>
    <w:rsid w:val="000501CE"/>
    <w:rsid w:val="00054766"/>
    <w:rsid w:val="0005556F"/>
    <w:rsid w:val="00056B47"/>
    <w:rsid w:val="00057AA1"/>
    <w:rsid w:val="0006495E"/>
    <w:rsid w:val="000669F5"/>
    <w:rsid w:val="00071183"/>
    <w:rsid w:val="00080EE0"/>
    <w:rsid w:val="000B4FA0"/>
    <w:rsid w:val="000C0927"/>
    <w:rsid w:val="000C1DAF"/>
    <w:rsid w:val="000C614C"/>
    <w:rsid w:val="000C7895"/>
    <w:rsid w:val="000E21E7"/>
    <w:rsid w:val="001036C0"/>
    <w:rsid w:val="0011247D"/>
    <w:rsid w:val="0011255E"/>
    <w:rsid w:val="001158D2"/>
    <w:rsid w:val="00124D5E"/>
    <w:rsid w:val="00131910"/>
    <w:rsid w:val="00156A5F"/>
    <w:rsid w:val="0016719E"/>
    <w:rsid w:val="00174E09"/>
    <w:rsid w:val="00180B77"/>
    <w:rsid w:val="0018438F"/>
    <w:rsid w:val="001847E5"/>
    <w:rsid w:val="00186D69"/>
    <w:rsid w:val="001931CD"/>
    <w:rsid w:val="001976F8"/>
    <w:rsid w:val="001A0A79"/>
    <w:rsid w:val="001B0317"/>
    <w:rsid w:val="001B0595"/>
    <w:rsid w:val="001B0CDD"/>
    <w:rsid w:val="001B61F5"/>
    <w:rsid w:val="001C54B1"/>
    <w:rsid w:val="001D26BF"/>
    <w:rsid w:val="001D57A3"/>
    <w:rsid w:val="001D6B0D"/>
    <w:rsid w:val="001D7865"/>
    <w:rsid w:val="001E0EEE"/>
    <w:rsid w:val="001E7CFB"/>
    <w:rsid w:val="001F00AD"/>
    <w:rsid w:val="001F2731"/>
    <w:rsid w:val="001F4BE2"/>
    <w:rsid w:val="002007A7"/>
    <w:rsid w:val="0020561B"/>
    <w:rsid w:val="0020649C"/>
    <w:rsid w:val="002175DD"/>
    <w:rsid w:val="00222C8E"/>
    <w:rsid w:val="0022717A"/>
    <w:rsid w:val="00227CD1"/>
    <w:rsid w:val="0023319C"/>
    <w:rsid w:val="0023465E"/>
    <w:rsid w:val="0024123E"/>
    <w:rsid w:val="0024168E"/>
    <w:rsid w:val="002463A7"/>
    <w:rsid w:val="00246807"/>
    <w:rsid w:val="00254C28"/>
    <w:rsid w:val="0025556C"/>
    <w:rsid w:val="00256075"/>
    <w:rsid w:val="00256943"/>
    <w:rsid w:val="002762D9"/>
    <w:rsid w:val="00290EEF"/>
    <w:rsid w:val="00292E36"/>
    <w:rsid w:val="0029745E"/>
    <w:rsid w:val="002A02AC"/>
    <w:rsid w:val="002A4B22"/>
    <w:rsid w:val="002A6732"/>
    <w:rsid w:val="002A6BD3"/>
    <w:rsid w:val="002B366B"/>
    <w:rsid w:val="002B40E1"/>
    <w:rsid w:val="002C079B"/>
    <w:rsid w:val="002C2EFA"/>
    <w:rsid w:val="002C640F"/>
    <w:rsid w:val="002D1AA0"/>
    <w:rsid w:val="002D57DB"/>
    <w:rsid w:val="002D638A"/>
    <w:rsid w:val="002E3AE7"/>
    <w:rsid w:val="002E43EB"/>
    <w:rsid w:val="002E5F06"/>
    <w:rsid w:val="002F4EE8"/>
    <w:rsid w:val="003060A5"/>
    <w:rsid w:val="00310882"/>
    <w:rsid w:val="00312D82"/>
    <w:rsid w:val="0032768D"/>
    <w:rsid w:val="0033181E"/>
    <w:rsid w:val="003406A2"/>
    <w:rsid w:val="00350A06"/>
    <w:rsid w:val="00350B23"/>
    <w:rsid w:val="00363DB8"/>
    <w:rsid w:val="00367A06"/>
    <w:rsid w:val="0037072C"/>
    <w:rsid w:val="003725FF"/>
    <w:rsid w:val="00372EDC"/>
    <w:rsid w:val="00374A87"/>
    <w:rsid w:val="00375D04"/>
    <w:rsid w:val="00385A3D"/>
    <w:rsid w:val="00385C58"/>
    <w:rsid w:val="00394205"/>
    <w:rsid w:val="0039686C"/>
    <w:rsid w:val="003A2119"/>
    <w:rsid w:val="003A67F3"/>
    <w:rsid w:val="003B4A7F"/>
    <w:rsid w:val="003B62E5"/>
    <w:rsid w:val="003B673E"/>
    <w:rsid w:val="003B7A55"/>
    <w:rsid w:val="003B7EE9"/>
    <w:rsid w:val="003C3F14"/>
    <w:rsid w:val="003C439F"/>
    <w:rsid w:val="003C60FF"/>
    <w:rsid w:val="003C73DE"/>
    <w:rsid w:val="003D03D9"/>
    <w:rsid w:val="003D71EE"/>
    <w:rsid w:val="003D7BB9"/>
    <w:rsid w:val="003E36FE"/>
    <w:rsid w:val="003E5796"/>
    <w:rsid w:val="003E5EB4"/>
    <w:rsid w:val="003F255C"/>
    <w:rsid w:val="00403671"/>
    <w:rsid w:val="0040583E"/>
    <w:rsid w:val="00407AE6"/>
    <w:rsid w:val="00411821"/>
    <w:rsid w:val="00411923"/>
    <w:rsid w:val="00411F97"/>
    <w:rsid w:val="004126E7"/>
    <w:rsid w:val="00412FEF"/>
    <w:rsid w:val="004151D2"/>
    <w:rsid w:val="00415871"/>
    <w:rsid w:val="0041777B"/>
    <w:rsid w:val="00421B33"/>
    <w:rsid w:val="00423D39"/>
    <w:rsid w:val="00424099"/>
    <w:rsid w:val="00430363"/>
    <w:rsid w:val="00445C90"/>
    <w:rsid w:val="004464FB"/>
    <w:rsid w:val="00455C96"/>
    <w:rsid w:val="00464E09"/>
    <w:rsid w:val="00476D74"/>
    <w:rsid w:val="00487560"/>
    <w:rsid w:val="004A02C3"/>
    <w:rsid w:val="004A0B87"/>
    <w:rsid w:val="004A15B5"/>
    <w:rsid w:val="004B05C7"/>
    <w:rsid w:val="004B2D59"/>
    <w:rsid w:val="004C08B0"/>
    <w:rsid w:val="004C135B"/>
    <w:rsid w:val="004C5FE0"/>
    <w:rsid w:val="004D0319"/>
    <w:rsid w:val="004D1B3F"/>
    <w:rsid w:val="004E1AAA"/>
    <w:rsid w:val="004F1B46"/>
    <w:rsid w:val="004F317E"/>
    <w:rsid w:val="004F534F"/>
    <w:rsid w:val="00501CE9"/>
    <w:rsid w:val="0051233E"/>
    <w:rsid w:val="00521E9B"/>
    <w:rsid w:val="00523E8F"/>
    <w:rsid w:val="00527296"/>
    <w:rsid w:val="00530205"/>
    <w:rsid w:val="00542BC1"/>
    <w:rsid w:val="00552695"/>
    <w:rsid w:val="00567E70"/>
    <w:rsid w:val="005745C4"/>
    <w:rsid w:val="00581B6A"/>
    <w:rsid w:val="00582B2C"/>
    <w:rsid w:val="00583194"/>
    <w:rsid w:val="00586474"/>
    <w:rsid w:val="00586A1B"/>
    <w:rsid w:val="00595848"/>
    <w:rsid w:val="00595E42"/>
    <w:rsid w:val="005A1B10"/>
    <w:rsid w:val="005A449A"/>
    <w:rsid w:val="005A5383"/>
    <w:rsid w:val="005A6257"/>
    <w:rsid w:val="005A7A38"/>
    <w:rsid w:val="005B58AD"/>
    <w:rsid w:val="005C0BB4"/>
    <w:rsid w:val="005C6000"/>
    <w:rsid w:val="005D51FF"/>
    <w:rsid w:val="005E1FBB"/>
    <w:rsid w:val="005E611C"/>
    <w:rsid w:val="005F38B1"/>
    <w:rsid w:val="005F708E"/>
    <w:rsid w:val="00600946"/>
    <w:rsid w:val="00607BD1"/>
    <w:rsid w:val="00610B72"/>
    <w:rsid w:val="00614348"/>
    <w:rsid w:val="006175C7"/>
    <w:rsid w:val="006203D8"/>
    <w:rsid w:val="0063558A"/>
    <w:rsid w:val="006403FD"/>
    <w:rsid w:val="00640A00"/>
    <w:rsid w:val="00650FD7"/>
    <w:rsid w:val="006510E6"/>
    <w:rsid w:val="00651474"/>
    <w:rsid w:val="00656260"/>
    <w:rsid w:val="00675FB5"/>
    <w:rsid w:val="00677DF3"/>
    <w:rsid w:val="00682589"/>
    <w:rsid w:val="00690F9B"/>
    <w:rsid w:val="006B65C7"/>
    <w:rsid w:val="006B6F77"/>
    <w:rsid w:val="006C5AC2"/>
    <w:rsid w:val="006D2AF3"/>
    <w:rsid w:val="006E2C4A"/>
    <w:rsid w:val="006E4EC3"/>
    <w:rsid w:val="006F4215"/>
    <w:rsid w:val="006F4E6C"/>
    <w:rsid w:val="006F79B4"/>
    <w:rsid w:val="00705AA0"/>
    <w:rsid w:val="007151E6"/>
    <w:rsid w:val="007245B5"/>
    <w:rsid w:val="007336F6"/>
    <w:rsid w:val="00741C3C"/>
    <w:rsid w:val="00742B55"/>
    <w:rsid w:val="007552C4"/>
    <w:rsid w:val="00776ACE"/>
    <w:rsid w:val="00784202"/>
    <w:rsid w:val="0079413F"/>
    <w:rsid w:val="007A5832"/>
    <w:rsid w:val="007A7C08"/>
    <w:rsid w:val="007B10B4"/>
    <w:rsid w:val="007B52C5"/>
    <w:rsid w:val="007B662C"/>
    <w:rsid w:val="007C2568"/>
    <w:rsid w:val="007C2D5F"/>
    <w:rsid w:val="007C57B3"/>
    <w:rsid w:val="007C5EE2"/>
    <w:rsid w:val="007C6970"/>
    <w:rsid w:val="007E174F"/>
    <w:rsid w:val="007F5349"/>
    <w:rsid w:val="0080185A"/>
    <w:rsid w:val="008101BD"/>
    <w:rsid w:val="0081637B"/>
    <w:rsid w:val="008206B2"/>
    <w:rsid w:val="008208F3"/>
    <w:rsid w:val="00820F7F"/>
    <w:rsid w:val="00821FAA"/>
    <w:rsid w:val="00826937"/>
    <w:rsid w:val="00827718"/>
    <w:rsid w:val="00830D51"/>
    <w:rsid w:val="008352D2"/>
    <w:rsid w:val="008358F9"/>
    <w:rsid w:val="00837AB8"/>
    <w:rsid w:val="0084578E"/>
    <w:rsid w:val="00847D4D"/>
    <w:rsid w:val="00853790"/>
    <w:rsid w:val="00867DC5"/>
    <w:rsid w:val="0087457F"/>
    <w:rsid w:val="0087496A"/>
    <w:rsid w:val="00880916"/>
    <w:rsid w:val="00884C5F"/>
    <w:rsid w:val="00885CFF"/>
    <w:rsid w:val="00887EF8"/>
    <w:rsid w:val="00893F15"/>
    <w:rsid w:val="0089463A"/>
    <w:rsid w:val="008B38E3"/>
    <w:rsid w:val="008B4E9D"/>
    <w:rsid w:val="008D04BE"/>
    <w:rsid w:val="008D0AB9"/>
    <w:rsid w:val="008D4D61"/>
    <w:rsid w:val="008D730D"/>
    <w:rsid w:val="008E7DA6"/>
    <w:rsid w:val="008F2F82"/>
    <w:rsid w:val="008F382A"/>
    <w:rsid w:val="00902F7F"/>
    <w:rsid w:val="009073A9"/>
    <w:rsid w:val="00911A50"/>
    <w:rsid w:val="009167D2"/>
    <w:rsid w:val="0092234A"/>
    <w:rsid w:val="00933892"/>
    <w:rsid w:val="00934577"/>
    <w:rsid w:val="00942D71"/>
    <w:rsid w:val="0094565F"/>
    <w:rsid w:val="00946A42"/>
    <w:rsid w:val="00946E60"/>
    <w:rsid w:val="00951C8C"/>
    <w:rsid w:val="00957D80"/>
    <w:rsid w:val="00965726"/>
    <w:rsid w:val="00966AB7"/>
    <w:rsid w:val="00966FBA"/>
    <w:rsid w:val="00971632"/>
    <w:rsid w:val="00981CF9"/>
    <w:rsid w:val="009928DF"/>
    <w:rsid w:val="00992E79"/>
    <w:rsid w:val="009944C5"/>
    <w:rsid w:val="009A2D87"/>
    <w:rsid w:val="009A359E"/>
    <w:rsid w:val="009A7B4A"/>
    <w:rsid w:val="009C1C8E"/>
    <w:rsid w:val="009D24E6"/>
    <w:rsid w:val="009E41CB"/>
    <w:rsid w:val="009E588A"/>
    <w:rsid w:val="009F0714"/>
    <w:rsid w:val="00A068B8"/>
    <w:rsid w:val="00A07CC3"/>
    <w:rsid w:val="00A118F9"/>
    <w:rsid w:val="00A20E4E"/>
    <w:rsid w:val="00A260B4"/>
    <w:rsid w:val="00A27442"/>
    <w:rsid w:val="00A44233"/>
    <w:rsid w:val="00A4684B"/>
    <w:rsid w:val="00A52D64"/>
    <w:rsid w:val="00A579AF"/>
    <w:rsid w:val="00A57B20"/>
    <w:rsid w:val="00A6052F"/>
    <w:rsid w:val="00A60ABF"/>
    <w:rsid w:val="00A60B47"/>
    <w:rsid w:val="00A63258"/>
    <w:rsid w:val="00A657DB"/>
    <w:rsid w:val="00A80552"/>
    <w:rsid w:val="00A82A50"/>
    <w:rsid w:val="00A90E4C"/>
    <w:rsid w:val="00A934F8"/>
    <w:rsid w:val="00A95D59"/>
    <w:rsid w:val="00AA2E8E"/>
    <w:rsid w:val="00AA37EF"/>
    <w:rsid w:val="00AA4845"/>
    <w:rsid w:val="00AA6D54"/>
    <w:rsid w:val="00AA70F0"/>
    <w:rsid w:val="00AB3D6B"/>
    <w:rsid w:val="00AD2C38"/>
    <w:rsid w:val="00AD2D00"/>
    <w:rsid w:val="00AE0778"/>
    <w:rsid w:val="00AE24D0"/>
    <w:rsid w:val="00AE386F"/>
    <w:rsid w:val="00AF0557"/>
    <w:rsid w:val="00AF38DD"/>
    <w:rsid w:val="00AF44C1"/>
    <w:rsid w:val="00AF6864"/>
    <w:rsid w:val="00B03E36"/>
    <w:rsid w:val="00B060BD"/>
    <w:rsid w:val="00B13777"/>
    <w:rsid w:val="00B13AF7"/>
    <w:rsid w:val="00B15C38"/>
    <w:rsid w:val="00B177D0"/>
    <w:rsid w:val="00B20434"/>
    <w:rsid w:val="00B40AA9"/>
    <w:rsid w:val="00B42C04"/>
    <w:rsid w:val="00B4608A"/>
    <w:rsid w:val="00B47342"/>
    <w:rsid w:val="00B50728"/>
    <w:rsid w:val="00B53326"/>
    <w:rsid w:val="00B55FAA"/>
    <w:rsid w:val="00B6150E"/>
    <w:rsid w:val="00B62708"/>
    <w:rsid w:val="00B73C97"/>
    <w:rsid w:val="00B91C00"/>
    <w:rsid w:val="00B92D85"/>
    <w:rsid w:val="00B94531"/>
    <w:rsid w:val="00BB26D0"/>
    <w:rsid w:val="00BB2A22"/>
    <w:rsid w:val="00BB6B38"/>
    <w:rsid w:val="00BB7624"/>
    <w:rsid w:val="00BC396A"/>
    <w:rsid w:val="00BC4FB0"/>
    <w:rsid w:val="00BD1FD1"/>
    <w:rsid w:val="00BE5D08"/>
    <w:rsid w:val="00BE62B7"/>
    <w:rsid w:val="00BE76DA"/>
    <w:rsid w:val="00BE7D98"/>
    <w:rsid w:val="00BF0CB9"/>
    <w:rsid w:val="00C02F60"/>
    <w:rsid w:val="00C06D19"/>
    <w:rsid w:val="00C16FC5"/>
    <w:rsid w:val="00C209F0"/>
    <w:rsid w:val="00C217AD"/>
    <w:rsid w:val="00C217D3"/>
    <w:rsid w:val="00C22E17"/>
    <w:rsid w:val="00C23BFF"/>
    <w:rsid w:val="00C23D8F"/>
    <w:rsid w:val="00C24BB5"/>
    <w:rsid w:val="00C34558"/>
    <w:rsid w:val="00C37AE3"/>
    <w:rsid w:val="00C37FA7"/>
    <w:rsid w:val="00C402D8"/>
    <w:rsid w:val="00C4131D"/>
    <w:rsid w:val="00C47481"/>
    <w:rsid w:val="00C5291E"/>
    <w:rsid w:val="00C533DB"/>
    <w:rsid w:val="00C67774"/>
    <w:rsid w:val="00C75744"/>
    <w:rsid w:val="00C8318F"/>
    <w:rsid w:val="00C939FB"/>
    <w:rsid w:val="00C97403"/>
    <w:rsid w:val="00C97C65"/>
    <w:rsid w:val="00CA326C"/>
    <w:rsid w:val="00CA6757"/>
    <w:rsid w:val="00CB24A7"/>
    <w:rsid w:val="00CB4B00"/>
    <w:rsid w:val="00CC0195"/>
    <w:rsid w:val="00CC0E35"/>
    <w:rsid w:val="00CC6B2A"/>
    <w:rsid w:val="00CC7C72"/>
    <w:rsid w:val="00CD19C9"/>
    <w:rsid w:val="00CD7A3D"/>
    <w:rsid w:val="00CE4061"/>
    <w:rsid w:val="00CE4AF1"/>
    <w:rsid w:val="00CE7BA7"/>
    <w:rsid w:val="00CF2ABE"/>
    <w:rsid w:val="00CF37C6"/>
    <w:rsid w:val="00CF566C"/>
    <w:rsid w:val="00CF6AA6"/>
    <w:rsid w:val="00D152B8"/>
    <w:rsid w:val="00D21E08"/>
    <w:rsid w:val="00D237C5"/>
    <w:rsid w:val="00D26725"/>
    <w:rsid w:val="00D36A91"/>
    <w:rsid w:val="00D36CE9"/>
    <w:rsid w:val="00D5175C"/>
    <w:rsid w:val="00D5605C"/>
    <w:rsid w:val="00D612D0"/>
    <w:rsid w:val="00D62773"/>
    <w:rsid w:val="00D7578A"/>
    <w:rsid w:val="00DA2F18"/>
    <w:rsid w:val="00DA47FA"/>
    <w:rsid w:val="00DA7C7A"/>
    <w:rsid w:val="00DB5E40"/>
    <w:rsid w:val="00DC372A"/>
    <w:rsid w:val="00DD56CC"/>
    <w:rsid w:val="00DD56FA"/>
    <w:rsid w:val="00DE53DF"/>
    <w:rsid w:val="00E127D8"/>
    <w:rsid w:val="00E12E7A"/>
    <w:rsid w:val="00E13959"/>
    <w:rsid w:val="00E1615A"/>
    <w:rsid w:val="00E162E3"/>
    <w:rsid w:val="00E16345"/>
    <w:rsid w:val="00E21836"/>
    <w:rsid w:val="00E34060"/>
    <w:rsid w:val="00E34576"/>
    <w:rsid w:val="00E34AF5"/>
    <w:rsid w:val="00E42AC9"/>
    <w:rsid w:val="00E437D1"/>
    <w:rsid w:val="00E54C97"/>
    <w:rsid w:val="00E56C02"/>
    <w:rsid w:val="00E61CB3"/>
    <w:rsid w:val="00E623D4"/>
    <w:rsid w:val="00E632D4"/>
    <w:rsid w:val="00E649D0"/>
    <w:rsid w:val="00E677B9"/>
    <w:rsid w:val="00E72053"/>
    <w:rsid w:val="00E825FC"/>
    <w:rsid w:val="00E83CFA"/>
    <w:rsid w:val="00E86ED6"/>
    <w:rsid w:val="00E97848"/>
    <w:rsid w:val="00EA0E45"/>
    <w:rsid w:val="00EA5A99"/>
    <w:rsid w:val="00EA7192"/>
    <w:rsid w:val="00EB382B"/>
    <w:rsid w:val="00EB582E"/>
    <w:rsid w:val="00EB6BD8"/>
    <w:rsid w:val="00EC019D"/>
    <w:rsid w:val="00EC7B13"/>
    <w:rsid w:val="00ED0147"/>
    <w:rsid w:val="00ED5376"/>
    <w:rsid w:val="00ED5486"/>
    <w:rsid w:val="00ED70C0"/>
    <w:rsid w:val="00EE11DF"/>
    <w:rsid w:val="00EE4AC8"/>
    <w:rsid w:val="00EE55F6"/>
    <w:rsid w:val="00EF09D6"/>
    <w:rsid w:val="00F01FED"/>
    <w:rsid w:val="00F0307F"/>
    <w:rsid w:val="00F0314D"/>
    <w:rsid w:val="00F034FA"/>
    <w:rsid w:val="00F04339"/>
    <w:rsid w:val="00F10BCD"/>
    <w:rsid w:val="00F12BD6"/>
    <w:rsid w:val="00F12DC9"/>
    <w:rsid w:val="00F237E0"/>
    <w:rsid w:val="00F27CEC"/>
    <w:rsid w:val="00F33154"/>
    <w:rsid w:val="00F346EB"/>
    <w:rsid w:val="00F35A49"/>
    <w:rsid w:val="00F54E38"/>
    <w:rsid w:val="00F5602C"/>
    <w:rsid w:val="00F625B8"/>
    <w:rsid w:val="00F74840"/>
    <w:rsid w:val="00F811C0"/>
    <w:rsid w:val="00F95D90"/>
    <w:rsid w:val="00FA25B5"/>
    <w:rsid w:val="00FA609F"/>
    <w:rsid w:val="00FA6EA7"/>
    <w:rsid w:val="00FB00E6"/>
    <w:rsid w:val="00FB02DD"/>
    <w:rsid w:val="00FB0845"/>
    <w:rsid w:val="00FB5D87"/>
    <w:rsid w:val="00FB7033"/>
    <w:rsid w:val="00FC0256"/>
    <w:rsid w:val="00FC74F5"/>
    <w:rsid w:val="00FC7AA5"/>
    <w:rsid w:val="00FE01D2"/>
    <w:rsid w:val="00FE2400"/>
    <w:rsid w:val="00FE2BBB"/>
    <w:rsid w:val="00FE78EF"/>
    <w:rsid w:val="00FF775E"/>
    <w:rsid w:val="00FF79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728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34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473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4734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473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47342"/>
    <w:rPr>
      <w:sz w:val="18"/>
      <w:szCs w:val="18"/>
    </w:rPr>
  </w:style>
  <w:style w:type="table" w:styleId="a5">
    <w:name w:val="Table Grid"/>
    <w:basedOn w:val="a1"/>
    <w:uiPriority w:val="59"/>
    <w:rsid w:val="00B473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unhideWhenUsed/>
    <w:rsid w:val="00B1377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48756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487560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574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0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3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56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9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7</Words>
  <Characters>387</Characters>
  <Application>Microsoft Office Word</Application>
  <DocSecurity>0</DocSecurity>
  <Lines>3</Lines>
  <Paragraphs>1</Paragraphs>
  <ScaleCrop>false</ScaleCrop>
  <Company/>
  <LinksUpToDate>false</LinksUpToDate>
  <CharactersWithSpaces>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7</cp:revision>
  <dcterms:created xsi:type="dcterms:W3CDTF">2015-04-22T07:18:00Z</dcterms:created>
  <dcterms:modified xsi:type="dcterms:W3CDTF">2015-06-30T06:23:00Z</dcterms:modified>
</cp:coreProperties>
</file>